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DFAAC" w14:textId="2A1A0B44" w:rsidR="00905068" w:rsidRDefault="00C640B6" w:rsidP="00777FB9">
      <w:pPr>
        <w:pStyle w:val="Caption"/>
        <w:keepNext/>
        <w:rPr>
          <w:rFonts w:asciiTheme="majorHAnsi" w:hAnsiTheme="majorHAnsi"/>
          <w:i w:val="0"/>
          <w:iCs w:val="0"/>
          <w:color w:val="auto"/>
          <w:lang w:val="en-GB"/>
        </w:rPr>
      </w:pPr>
      <w:bookmarkStart w:id="0" w:name="_GoBack"/>
      <w:proofErr w:type="gramStart"/>
      <w:r w:rsidRPr="00C640B6">
        <w:rPr>
          <w:i w:val="0"/>
          <w:lang w:val="en-GB"/>
        </w:rPr>
        <w:t>Additional file</w:t>
      </w:r>
      <w:bookmarkEnd w:id="0"/>
      <w:r w:rsidR="00905068">
        <w:rPr>
          <w:rFonts w:asciiTheme="majorHAnsi" w:hAnsiTheme="majorHAnsi"/>
          <w:i w:val="0"/>
          <w:iCs w:val="0"/>
          <w:color w:val="auto"/>
          <w:lang w:val="en-GB"/>
        </w:rPr>
        <w:t xml:space="preserve"> </w:t>
      </w:r>
      <w:r w:rsidR="00D0524F">
        <w:rPr>
          <w:rFonts w:asciiTheme="majorHAnsi" w:hAnsiTheme="majorHAnsi"/>
          <w:i w:val="0"/>
          <w:iCs w:val="0"/>
          <w:color w:val="auto"/>
          <w:lang w:val="en-GB"/>
        </w:rPr>
        <w:t>2</w:t>
      </w:r>
      <w:r w:rsidR="00777FB9">
        <w:rPr>
          <w:rFonts w:asciiTheme="majorHAnsi" w:hAnsiTheme="majorHAnsi"/>
          <w:i w:val="0"/>
          <w:iCs w:val="0"/>
          <w:color w:val="auto"/>
          <w:lang w:val="en-GB"/>
        </w:rPr>
        <w:t>.</w:t>
      </w:r>
      <w:proofErr w:type="gramEnd"/>
      <w:r w:rsidR="00777FB9">
        <w:rPr>
          <w:rFonts w:asciiTheme="majorHAnsi" w:hAnsiTheme="majorHAnsi"/>
          <w:i w:val="0"/>
          <w:iCs w:val="0"/>
          <w:color w:val="auto"/>
          <w:lang w:val="en-GB"/>
        </w:rPr>
        <w:t xml:space="preserve"> </w:t>
      </w:r>
      <w:proofErr w:type="gramStart"/>
      <w:r w:rsidR="00290D0D">
        <w:rPr>
          <w:rFonts w:asciiTheme="majorHAnsi" w:hAnsiTheme="majorHAnsi"/>
          <w:i w:val="0"/>
          <w:iCs w:val="0"/>
          <w:color w:val="auto"/>
          <w:lang w:val="en-GB"/>
        </w:rPr>
        <w:t>Self-reported effectiveness on medication compliance and molecular monitoring questions and interpretation.</w:t>
      </w:r>
      <w:proofErr w:type="gramEnd"/>
      <w:r w:rsidR="00290D0D">
        <w:rPr>
          <w:rFonts w:asciiTheme="majorHAnsi" w:hAnsiTheme="majorHAnsi"/>
          <w:i w:val="0"/>
          <w:iCs w:val="0"/>
          <w:color w:val="auto"/>
          <w:lang w:val="en-GB"/>
        </w:rPr>
        <w:t xml:space="preserve"> </w:t>
      </w:r>
    </w:p>
    <w:tbl>
      <w:tblPr>
        <w:tblStyle w:val="LightShading-Accent5"/>
        <w:tblW w:w="10031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1134"/>
        <w:gridCol w:w="850"/>
        <w:gridCol w:w="1276"/>
      </w:tblGrid>
      <w:tr w:rsidR="006414F8" w:rsidRPr="006414F8" w14:paraId="4BBFD9F7" w14:textId="77777777" w:rsidTr="00D03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bottom w:val="nil"/>
            </w:tcBorders>
            <w:shd w:val="clear" w:color="auto" w:fill="2E74B5" w:themeFill="accent5" w:themeFillShade="BF"/>
          </w:tcPr>
          <w:p w14:paraId="7B29510B" w14:textId="45EE6475" w:rsidR="006414F8" w:rsidRPr="006414F8" w:rsidRDefault="006414F8" w:rsidP="00D03A6C">
            <w:pPr>
              <w:ind w:left="37" w:hanging="37"/>
              <w:rPr>
                <w:color w:val="FFFFFF" w:themeColor="background1"/>
                <w:lang w:val="en-GB"/>
              </w:rPr>
            </w:pPr>
            <w:r>
              <w:rPr>
                <w:color w:val="FFFFFF" w:themeColor="background1"/>
                <w:lang w:val="en-GB"/>
              </w:rPr>
              <w:t>T</w:t>
            </w:r>
            <w:r w:rsidRPr="006414F8">
              <w:rPr>
                <w:color w:val="FFFFFF" w:themeColor="background1"/>
                <w:lang w:val="en-GB"/>
              </w:rPr>
              <w:t>he influence of the medication app on medication adher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2E74B5" w:themeFill="accent5" w:themeFillShade="BF"/>
          </w:tcPr>
          <w:p w14:paraId="7B170722" w14:textId="09DE27A9" w:rsidR="006414F8" w:rsidRPr="006414F8" w:rsidRDefault="006414F8" w:rsidP="00D03A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GB"/>
              </w:rPr>
            </w:pPr>
            <w:r w:rsidRPr="006414F8">
              <w:rPr>
                <w:color w:val="FFFFFF" w:themeColor="background1"/>
                <w:sz w:val="16"/>
                <w:szCs w:val="16"/>
                <w:lang w:val="en-GB"/>
              </w:rPr>
              <w:t>Completely disagree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2E74B5" w:themeFill="accent5" w:themeFillShade="BF"/>
          </w:tcPr>
          <w:p w14:paraId="3D79922C" w14:textId="1591A897" w:rsidR="006414F8" w:rsidRPr="006414F8" w:rsidRDefault="006414F8" w:rsidP="00D03A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GB"/>
              </w:rPr>
            </w:pPr>
            <w:r w:rsidRPr="006414F8">
              <w:rPr>
                <w:color w:val="FFFFFF" w:themeColor="background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2E74B5" w:themeFill="accent5" w:themeFillShade="BF"/>
          </w:tcPr>
          <w:p w14:paraId="7BE96E55" w14:textId="6D261F56" w:rsidR="006414F8" w:rsidRPr="006414F8" w:rsidRDefault="006414F8" w:rsidP="00D03A6C">
            <w:pPr>
              <w:ind w:left="426" w:hanging="4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GB"/>
              </w:rPr>
            </w:pPr>
            <w:r w:rsidRPr="006414F8">
              <w:rPr>
                <w:color w:val="FFFFFF" w:themeColor="background1"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2E74B5" w:themeFill="accent5" w:themeFillShade="BF"/>
          </w:tcPr>
          <w:p w14:paraId="453AB69A" w14:textId="18AFE360" w:rsidR="006414F8" w:rsidRPr="006414F8" w:rsidRDefault="006414F8" w:rsidP="00D03A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GB"/>
              </w:rPr>
            </w:pPr>
            <w:r w:rsidRPr="006414F8">
              <w:rPr>
                <w:color w:val="FFFFFF" w:themeColor="background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276" w:type="dxa"/>
            <w:tcBorders>
              <w:bottom w:val="nil"/>
              <w:right w:val="single" w:sz="8" w:space="0" w:color="5B9BD5" w:themeColor="accent5"/>
            </w:tcBorders>
            <w:shd w:val="clear" w:color="auto" w:fill="2E74B5" w:themeFill="accent5" w:themeFillShade="BF"/>
          </w:tcPr>
          <w:p w14:paraId="787C185F" w14:textId="7E458607" w:rsidR="006414F8" w:rsidRPr="006414F8" w:rsidRDefault="006414F8" w:rsidP="00D03A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GB"/>
              </w:rPr>
            </w:pPr>
            <w:r w:rsidRPr="006414F8">
              <w:rPr>
                <w:color w:val="FFFFFF" w:themeColor="background1"/>
                <w:sz w:val="16"/>
                <w:szCs w:val="16"/>
                <w:lang w:val="en-GB"/>
              </w:rPr>
              <w:t>Completely agree</w:t>
            </w:r>
          </w:p>
        </w:tc>
      </w:tr>
      <w:tr w:rsidR="006414F8" w:rsidRPr="006414F8" w14:paraId="4101142E" w14:textId="77777777" w:rsidTr="00D0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1A19B079" w14:textId="44DCDCE0" w:rsidR="006414F8" w:rsidRPr="006414F8" w:rsidRDefault="006414F8" w:rsidP="00D03A6C">
            <w:pPr>
              <w:rPr>
                <w:b w:val="0"/>
                <w:bCs w:val="0"/>
                <w:color w:val="000000" w:themeColor="text1"/>
                <w:lang w:val="en-GB"/>
              </w:rPr>
            </w:pPr>
            <w:r>
              <w:rPr>
                <w:b w:val="0"/>
                <w:bCs w:val="0"/>
                <w:color w:val="000000" w:themeColor="text1"/>
                <w:lang w:val="en-GB"/>
              </w:rPr>
              <w:t xml:space="preserve">When using the medication app I </w:t>
            </w:r>
            <w:r w:rsidRPr="006414F8">
              <w:rPr>
                <w:b w:val="0"/>
                <w:bCs w:val="0"/>
                <w:color w:val="000000" w:themeColor="text1"/>
                <w:lang w:val="en-GB"/>
              </w:rPr>
              <w:t>know better why it is important to take medication properly</w:t>
            </w:r>
          </w:p>
        </w:tc>
        <w:tc>
          <w:tcPr>
            <w:tcW w:w="992" w:type="dxa"/>
            <w:vAlign w:val="center"/>
          </w:tcPr>
          <w:p w14:paraId="6693E054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5211F691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162D02C7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57D0478F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6C562CC9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2F414177" w14:textId="77777777" w:rsidTr="00D03A6C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616FF79C" w14:textId="553147BF" w:rsidR="006414F8" w:rsidRPr="006414F8" w:rsidRDefault="006414F8" w:rsidP="00D03A6C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bCs w:val="0"/>
                <w:color w:val="000000" w:themeColor="text1"/>
                <w:lang w:val="en-GB"/>
              </w:rPr>
              <w:t>The medication app</w:t>
            </w:r>
            <w:r w:rsidRPr="006414F8">
              <w:rPr>
                <w:b w:val="0"/>
                <w:color w:val="000000" w:themeColor="text1"/>
                <w:lang w:val="en-GB"/>
              </w:rPr>
              <w:t xml:space="preserve"> makes </w:t>
            </w:r>
            <w:r>
              <w:rPr>
                <w:b w:val="0"/>
                <w:color w:val="000000" w:themeColor="text1"/>
                <w:lang w:val="en-GB"/>
              </w:rPr>
              <w:t xml:space="preserve">me </w:t>
            </w:r>
            <w:r w:rsidRPr="006414F8">
              <w:rPr>
                <w:b w:val="0"/>
                <w:color w:val="000000" w:themeColor="text1"/>
                <w:lang w:val="en-GB"/>
              </w:rPr>
              <w:t>more aware of the importance to take medication properly</w:t>
            </w:r>
          </w:p>
        </w:tc>
        <w:tc>
          <w:tcPr>
            <w:tcW w:w="992" w:type="dxa"/>
            <w:vAlign w:val="center"/>
          </w:tcPr>
          <w:p w14:paraId="1F7AFFC7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4CB3428B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140CB2C1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46324AF0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1271B534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56302355" w14:textId="77777777" w:rsidTr="00D0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75794732" w14:textId="011CED7B" w:rsidR="006414F8" w:rsidRPr="006414F8" w:rsidRDefault="006414F8" w:rsidP="00D03A6C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medication app</w:t>
            </w:r>
            <w:r w:rsidRPr="006414F8">
              <w:rPr>
                <w:b w:val="0"/>
                <w:color w:val="000000" w:themeColor="text1"/>
                <w:lang w:val="en-GB"/>
              </w:rPr>
              <w:t xml:space="preserve"> motivates </w:t>
            </w:r>
            <w:r>
              <w:rPr>
                <w:b w:val="0"/>
                <w:color w:val="000000" w:themeColor="text1"/>
                <w:lang w:val="en-GB"/>
              </w:rPr>
              <w:t xml:space="preserve">me </w:t>
            </w:r>
            <w:r w:rsidRPr="006414F8">
              <w:rPr>
                <w:b w:val="0"/>
                <w:color w:val="000000" w:themeColor="text1"/>
                <w:lang w:val="en-GB"/>
              </w:rPr>
              <w:t>to take medication properly</w:t>
            </w:r>
          </w:p>
        </w:tc>
        <w:tc>
          <w:tcPr>
            <w:tcW w:w="992" w:type="dxa"/>
            <w:vAlign w:val="center"/>
          </w:tcPr>
          <w:p w14:paraId="48AD489E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3AC7AE30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19724AA5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50A6624C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1A15ECF5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67B0EBB9" w14:textId="77777777" w:rsidTr="00D03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0FC853CA" w14:textId="6CB6744A" w:rsidR="006414F8" w:rsidRPr="006414F8" w:rsidRDefault="006414F8" w:rsidP="00D03A6C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medication app</w:t>
            </w:r>
            <w:r w:rsidRPr="006414F8">
              <w:rPr>
                <w:b w:val="0"/>
                <w:color w:val="000000" w:themeColor="text1"/>
                <w:lang w:val="en-GB"/>
              </w:rPr>
              <w:t xml:space="preserve"> encourages to seek help (if necessary) to take medication properly</w:t>
            </w:r>
          </w:p>
        </w:tc>
        <w:tc>
          <w:tcPr>
            <w:tcW w:w="992" w:type="dxa"/>
            <w:vAlign w:val="center"/>
          </w:tcPr>
          <w:p w14:paraId="1343330B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1409EB7D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5B9BE09E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0604EECF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064A33C6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1FE6217B" w14:textId="77777777" w:rsidTr="00D0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09500C46" w14:textId="20D5C5C9" w:rsidR="006414F8" w:rsidRPr="006414F8" w:rsidRDefault="006414F8" w:rsidP="00D03A6C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medication app</w:t>
            </w:r>
            <w:r w:rsidRPr="006414F8">
              <w:rPr>
                <w:b w:val="0"/>
                <w:color w:val="000000" w:themeColor="text1"/>
                <w:lang w:val="en-GB"/>
              </w:rPr>
              <w:t xml:space="preserve"> has improved my medication adherence</w:t>
            </w:r>
          </w:p>
        </w:tc>
        <w:tc>
          <w:tcPr>
            <w:tcW w:w="992" w:type="dxa"/>
            <w:vAlign w:val="center"/>
          </w:tcPr>
          <w:p w14:paraId="5EF39AC4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42853A07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0C0FFCCE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5C6231A4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3E17535E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09007424" w14:textId="77777777" w:rsidTr="00D03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5A9F277A" w14:textId="0233BB3F" w:rsidR="006414F8" w:rsidRPr="006414F8" w:rsidRDefault="006414F8" w:rsidP="00D03A6C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medication app</w:t>
            </w:r>
            <w:r w:rsidRPr="006414F8">
              <w:rPr>
                <w:b w:val="0"/>
                <w:color w:val="000000" w:themeColor="text1"/>
                <w:lang w:val="en-GB"/>
              </w:rPr>
              <w:t xml:space="preserve"> makes me feel less insecure about my medication adherence</w:t>
            </w:r>
          </w:p>
        </w:tc>
        <w:tc>
          <w:tcPr>
            <w:tcW w:w="992" w:type="dxa"/>
            <w:vAlign w:val="center"/>
          </w:tcPr>
          <w:p w14:paraId="26BA4B37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53E432EE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7482A5E8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5323A021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18C2ECBB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</w:tbl>
    <w:p w14:paraId="4B439CF3" w14:textId="45F5B686" w:rsidR="0008278F" w:rsidRDefault="0008278F">
      <w:pPr>
        <w:rPr>
          <w:lang w:val="en-GB"/>
        </w:rPr>
      </w:pPr>
    </w:p>
    <w:tbl>
      <w:tblPr>
        <w:tblStyle w:val="LightShading-Accent5"/>
        <w:tblW w:w="10031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1134"/>
        <w:gridCol w:w="850"/>
        <w:gridCol w:w="1276"/>
      </w:tblGrid>
      <w:tr w:rsidR="006414F8" w:rsidRPr="006414F8" w14:paraId="77EA26C7" w14:textId="77777777" w:rsidTr="00D03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bottom w:val="nil"/>
            </w:tcBorders>
            <w:shd w:val="clear" w:color="auto" w:fill="2E74B5" w:themeFill="accent5" w:themeFillShade="BF"/>
          </w:tcPr>
          <w:p w14:paraId="7AB4C4F7" w14:textId="218E529B" w:rsidR="006414F8" w:rsidRPr="006414F8" w:rsidRDefault="006414F8" w:rsidP="00D03A6C">
            <w:pPr>
              <w:ind w:left="37" w:hanging="37"/>
              <w:rPr>
                <w:color w:val="FFFFFF" w:themeColor="background1"/>
                <w:lang w:val="en-GB"/>
              </w:rPr>
            </w:pPr>
            <w:r>
              <w:rPr>
                <w:color w:val="FFFFFF" w:themeColor="background1"/>
                <w:lang w:val="en-GB"/>
              </w:rPr>
              <w:t>T</w:t>
            </w:r>
            <w:r w:rsidRPr="006414F8">
              <w:rPr>
                <w:color w:val="FFFFFF" w:themeColor="background1"/>
                <w:lang w:val="en-GB"/>
              </w:rPr>
              <w:t xml:space="preserve">he influence of the </w:t>
            </w:r>
            <w:r>
              <w:rPr>
                <w:color w:val="FFFFFF" w:themeColor="background1"/>
                <w:lang w:val="en-GB"/>
              </w:rPr>
              <w:t>guideline</w:t>
            </w:r>
            <w:r w:rsidRPr="006414F8">
              <w:rPr>
                <w:color w:val="FFFFFF" w:themeColor="background1"/>
                <w:lang w:val="en-GB"/>
              </w:rPr>
              <w:t xml:space="preserve"> app on guideline adher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2E74B5" w:themeFill="accent5" w:themeFillShade="BF"/>
          </w:tcPr>
          <w:p w14:paraId="03F532D7" w14:textId="77777777" w:rsidR="006414F8" w:rsidRPr="006414F8" w:rsidRDefault="006414F8" w:rsidP="00D03A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GB"/>
              </w:rPr>
            </w:pPr>
            <w:r w:rsidRPr="006414F8">
              <w:rPr>
                <w:color w:val="FFFFFF" w:themeColor="background1"/>
                <w:sz w:val="16"/>
                <w:szCs w:val="16"/>
                <w:lang w:val="en-GB"/>
              </w:rPr>
              <w:t>Completely disagree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2E74B5" w:themeFill="accent5" w:themeFillShade="BF"/>
          </w:tcPr>
          <w:p w14:paraId="70AC265D" w14:textId="77777777" w:rsidR="006414F8" w:rsidRPr="006414F8" w:rsidRDefault="006414F8" w:rsidP="00D03A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GB"/>
              </w:rPr>
            </w:pPr>
            <w:r w:rsidRPr="006414F8">
              <w:rPr>
                <w:color w:val="FFFFFF" w:themeColor="background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2E74B5" w:themeFill="accent5" w:themeFillShade="BF"/>
          </w:tcPr>
          <w:p w14:paraId="1748A9D6" w14:textId="77777777" w:rsidR="006414F8" w:rsidRPr="006414F8" w:rsidRDefault="006414F8" w:rsidP="00D03A6C">
            <w:pPr>
              <w:ind w:left="426" w:hanging="4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GB"/>
              </w:rPr>
            </w:pPr>
            <w:r w:rsidRPr="006414F8">
              <w:rPr>
                <w:color w:val="FFFFFF" w:themeColor="background1"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2E74B5" w:themeFill="accent5" w:themeFillShade="BF"/>
          </w:tcPr>
          <w:p w14:paraId="59A82785" w14:textId="77777777" w:rsidR="006414F8" w:rsidRPr="006414F8" w:rsidRDefault="006414F8" w:rsidP="00D03A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GB"/>
              </w:rPr>
            </w:pPr>
            <w:r w:rsidRPr="006414F8">
              <w:rPr>
                <w:color w:val="FFFFFF" w:themeColor="background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276" w:type="dxa"/>
            <w:tcBorders>
              <w:bottom w:val="nil"/>
              <w:right w:val="single" w:sz="8" w:space="0" w:color="5B9BD5" w:themeColor="accent5"/>
            </w:tcBorders>
            <w:shd w:val="clear" w:color="auto" w:fill="2E74B5" w:themeFill="accent5" w:themeFillShade="BF"/>
          </w:tcPr>
          <w:p w14:paraId="2300FCAC" w14:textId="77777777" w:rsidR="006414F8" w:rsidRPr="006414F8" w:rsidRDefault="006414F8" w:rsidP="00D03A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GB"/>
              </w:rPr>
            </w:pPr>
            <w:r w:rsidRPr="006414F8">
              <w:rPr>
                <w:color w:val="FFFFFF" w:themeColor="background1"/>
                <w:sz w:val="16"/>
                <w:szCs w:val="16"/>
                <w:lang w:val="en-GB"/>
              </w:rPr>
              <w:t>Completely agree</w:t>
            </w:r>
          </w:p>
        </w:tc>
      </w:tr>
      <w:tr w:rsidR="006414F8" w:rsidRPr="006414F8" w14:paraId="3C6C4846" w14:textId="77777777" w:rsidTr="00D0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6CDE8764" w14:textId="2CA74274" w:rsidR="006414F8" w:rsidRPr="006414F8" w:rsidRDefault="006414F8" w:rsidP="00D03A6C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6414F8">
              <w:rPr>
                <w:b w:val="0"/>
                <w:bCs w:val="0"/>
                <w:color w:val="000000" w:themeColor="text1"/>
                <w:lang w:val="en-GB"/>
              </w:rPr>
              <w:t>I have more insight into my BCR-ABL1 value and its course</w:t>
            </w:r>
          </w:p>
        </w:tc>
        <w:tc>
          <w:tcPr>
            <w:tcW w:w="992" w:type="dxa"/>
            <w:vAlign w:val="center"/>
          </w:tcPr>
          <w:p w14:paraId="2FFD0522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18BAC24B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4FBC8206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0DD504A9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40209120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14B83685" w14:textId="77777777" w:rsidTr="00D03A6C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211D827E" w14:textId="7E8F4A61" w:rsidR="006414F8" w:rsidRPr="006414F8" w:rsidRDefault="006414F8" w:rsidP="00D03A6C">
            <w:pPr>
              <w:rPr>
                <w:b w:val="0"/>
                <w:color w:val="000000" w:themeColor="text1"/>
                <w:lang w:val="en-GB"/>
              </w:rPr>
            </w:pPr>
            <w:r w:rsidRPr="006414F8">
              <w:rPr>
                <w:b w:val="0"/>
                <w:color w:val="000000" w:themeColor="text1"/>
                <w:lang w:val="en-GB"/>
              </w:rPr>
              <w:t>I know better whether my treatment is working</w:t>
            </w:r>
          </w:p>
        </w:tc>
        <w:tc>
          <w:tcPr>
            <w:tcW w:w="992" w:type="dxa"/>
            <w:vAlign w:val="center"/>
          </w:tcPr>
          <w:p w14:paraId="0423E62E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70423458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36DF18AB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27C225F9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5E3790BB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437AA907" w14:textId="77777777" w:rsidTr="00D0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7A1044F5" w14:textId="138FBF88" w:rsidR="006414F8" w:rsidRPr="006414F8" w:rsidRDefault="006414F8" w:rsidP="00D03A6C">
            <w:pPr>
              <w:rPr>
                <w:b w:val="0"/>
                <w:color w:val="000000" w:themeColor="text1"/>
                <w:lang w:val="en-GB"/>
              </w:rPr>
            </w:pPr>
            <w:r w:rsidRPr="006414F8">
              <w:rPr>
                <w:b w:val="0"/>
                <w:color w:val="000000" w:themeColor="text1"/>
                <w:lang w:val="en-GB"/>
              </w:rPr>
              <w:t>I know better when to have my BCR-ABL1 value checked</w:t>
            </w:r>
          </w:p>
        </w:tc>
        <w:tc>
          <w:tcPr>
            <w:tcW w:w="992" w:type="dxa"/>
            <w:vAlign w:val="center"/>
          </w:tcPr>
          <w:p w14:paraId="5D32777E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741F0CCA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663A906D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6FC386ED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3B1C306D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6A0947C0" w14:textId="77777777" w:rsidTr="00D03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53B34CCE" w14:textId="456F187D" w:rsidR="006414F8" w:rsidRPr="006414F8" w:rsidRDefault="006414F8" w:rsidP="00D03A6C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guideline app</w:t>
            </w:r>
            <w:r w:rsidRPr="006414F8">
              <w:rPr>
                <w:b w:val="0"/>
                <w:color w:val="000000" w:themeColor="text1"/>
                <w:lang w:val="en-GB"/>
              </w:rPr>
              <w:t xml:space="preserve"> makes more aware of importance of checking BCR-ABL1 value in time</w:t>
            </w:r>
          </w:p>
        </w:tc>
        <w:tc>
          <w:tcPr>
            <w:tcW w:w="992" w:type="dxa"/>
            <w:vAlign w:val="center"/>
          </w:tcPr>
          <w:p w14:paraId="20965DD2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4399F2BE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0402385F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643943B7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03E7ADF5" w14:textId="77777777" w:rsidR="006414F8" w:rsidRPr="006414F8" w:rsidRDefault="006414F8" w:rsidP="00D03A6C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081F1B24" w14:textId="77777777" w:rsidTr="00D0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01126FFD" w14:textId="1307ADEE" w:rsidR="006414F8" w:rsidRPr="006414F8" w:rsidRDefault="006414F8" w:rsidP="00D03A6C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guideline app</w:t>
            </w:r>
            <w:r w:rsidRPr="006414F8">
              <w:rPr>
                <w:b w:val="0"/>
                <w:color w:val="000000" w:themeColor="text1"/>
                <w:lang w:val="en-GB"/>
              </w:rPr>
              <w:t xml:space="preserve"> motivates to have BCR-ABL1 value checked in time</w:t>
            </w:r>
          </w:p>
        </w:tc>
        <w:tc>
          <w:tcPr>
            <w:tcW w:w="992" w:type="dxa"/>
            <w:vAlign w:val="center"/>
          </w:tcPr>
          <w:p w14:paraId="3B5EEB37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43728090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1ABAE29D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0E9473C2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7029A155" w14:textId="77777777" w:rsidR="006414F8" w:rsidRPr="006414F8" w:rsidRDefault="006414F8" w:rsidP="00D03A6C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071660AF" w14:textId="77777777" w:rsidTr="00D03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53E48F58" w14:textId="1529EE54" w:rsidR="006414F8" w:rsidRPr="006414F8" w:rsidRDefault="006414F8" w:rsidP="006414F8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guideline app</w:t>
            </w:r>
            <w:r w:rsidRPr="006414F8">
              <w:rPr>
                <w:b w:val="0"/>
                <w:color w:val="000000" w:themeColor="text1"/>
                <w:lang w:val="en-GB"/>
              </w:rPr>
              <w:t xml:space="preserve"> clearly shows me what my BCR-ABL1 values mean</w:t>
            </w:r>
          </w:p>
        </w:tc>
        <w:tc>
          <w:tcPr>
            <w:tcW w:w="992" w:type="dxa"/>
            <w:vAlign w:val="center"/>
          </w:tcPr>
          <w:p w14:paraId="025C0055" w14:textId="1264800B" w:rsidR="006414F8" w:rsidRPr="006414F8" w:rsidRDefault="006414F8" w:rsidP="006414F8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1E857CCC" w14:textId="3490CE3C" w:rsidR="006414F8" w:rsidRPr="006414F8" w:rsidRDefault="006414F8" w:rsidP="006414F8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02114F45" w14:textId="32449C07" w:rsidR="006414F8" w:rsidRPr="006414F8" w:rsidRDefault="006414F8" w:rsidP="006414F8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6D1AB42C" w14:textId="0D229648" w:rsidR="006414F8" w:rsidRPr="006414F8" w:rsidRDefault="006414F8" w:rsidP="006414F8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347EFF56" w14:textId="02EC048D" w:rsidR="006414F8" w:rsidRPr="006414F8" w:rsidRDefault="006414F8" w:rsidP="006414F8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7495527B" w14:textId="77777777" w:rsidTr="00D03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125230BE" w14:textId="4F7E3751" w:rsidR="006414F8" w:rsidRPr="006414F8" w:rsidRDefault="006414F8" w:rsidP="006414F8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guideline app</w:t>
            </w:r>
            <w:r w:rsidRPr="006414F8">
              <w:rPr>
                <w:b w:val="0"/>
                <w:color w:val="000000" w:themeColor="text1"/>
                <w:lang w:val="en-GB"/>
              </w:rPr>
              <w:t xml:space="preserve"> encourages to contact HCPs if treatment response is not sufficient</w:t>
            </w:r>
          </w:p>
        </w:tc>
        <w:tc>
          <w:tcPr>
            <w:tcW w:w="992" w:type="dxa"/>
            <w:vAlign w:val="center"/>
          </w:tcPr>
          <w:p w14:paraId="7624A6D6" w14:textId="6EB4F847" w:rsidR="006414F8" w:rsidRPr="006414F8" w:rsidRDefault="006414F8" w:rsidP="006414F8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BAOIK+TimesNewRoman"/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77215A52" w14:textId="2FA5BBB3" w:rsidR="006414F8" w:rsidRPr="006414F8" w:rsidRDefault="006414F8" w:rsidP="006414F8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55930249" w14:textId="041E8ED5" w:rsidR="006414F8" w:rsidRPr="006414F8" w:rsidRDefault="006414F8" w:rsidP="006414F8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03CB8629" w14:textId="235A3BD3" w:rsidR="006414F8" w:rsidRPr="006414F8" w:rsidRDefault="006414F8" w:rsidP="006414F8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31E68BFE" w14:textId="57B5DB34" w:rsidR="006414F8" w:rsidRPr="006414F8" w:rsidRDefault="006414F8" w:rsidP="006414F8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  <w:tr w:rsidR="006414F8" w:rsidRPr="006414F8" w14:paraId="6CCED310" w14:textId="77777777" w:rsidTr="00D03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14:paraId="2C60DEDD" w14:textId="7DAFD7C7" w:rsidR="006414F8" w:rsidRPr="006414F8" w:rsidRDefault="006414F8" w:rsidP="006414F8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The guideline app</w:t>
            </w:r>
            <w:r w:rsidRPr="006414F8">
              <w:rPr>
                <w:b w:val="0"/>
                <w:color w:val="000000" w:themeColor="text1"/>
                <w:lang w:val="en-GB"/>
              </w:rPr>
              <w:t xml:space="preserve"> makes me feel less insecure about my BCR-ABL1 values</w:t>
            </w:r>
          </w:p>
        </w:tc>
        <w:tc>
          <w:tcPr>
            <w:tcW w:w="992" w:type="dxa"/>
            <w:vAlign w:val="center"/>
          </w:tcPr>
          <w:p w14:paraId="1B529343" w14:textId="77777777" w:rsidR="006414F8" w:rsidRPr="006414F8" w:rsidRDefault="006414F8" w:rsidP="006414F8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color w:val="000000" w:themeColor="text1"/>
                <w:lang w:val="en-GB"/>
              </w:rPr>
            </w:pPr>
            <w:r w:rsidRPr="006414F8">
              <w:rPr>
                <w:rFonts w:cs="BBAOIK+TimesNewRoman"/>
                <w:b/>
                <w:color w:val="000000" w:themeColor="text1"/>
                <w:lang w:val="en-GB"/>
              </w:rPr>
              <w:sym w:font="Symbol" w:char="F0FF"/>
            </w:r>
          </w:p>
        </w:tc>
        <w:tc>
          <w:tcPr>
            <w:tcW w:w="993" w:type="dxa"/>
            <w:vAlign w:val="center"/>
          </w:tcPr>
          <w:p w14:paraId="49E8360C" w14:textId="77777777" w:rsidR="006414F8" w:rsidRPr="006414F8" w:rsidRDefault="006414F8" w:rsidP="006414F8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6C6E59DA" w14:textId="77777777" w:rsidR="006414F8" w:rsidRPr="006414F8" w:rsidRDefault="006414F8" w:rsidP="006414F8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6079E4D3" w14:textId="77777777" w:rsidR="006414F8" w:rsidRPr="006414F8" w:rsidRDefault="006414F8" w:rsidP="006414F8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  <w:tc>
          <w:tcPr>
            <w:tcW w:w="1276" w:type="dxa"/>
            <w:tcBorders>
              <w:right w:val="single" w:sz="8" w:space="0" w:color="5B9BD5" w:themeColor="accent5"/>
            </w:tcBorders>
            <w:vAlign w:val="center"/>
          </w:tcPr>
          <w:p w14:paraId="3F4C4A65" w14:textId="77777777" w:rsidR="006414F8" w:rsidRPr="006414F8" w:rsidRDefault="006414F8" w:rsidP="006414F8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BAOIK+TimesNewRoman"/>
                <w:b/>
                <w:lang w:val="en-GB"/>
              </w:rPr>
            </w:pPr>
            <w:r w:rsidRPr="006414F8">
              <w:rPr>
                <w:rFonts w:cs="BBAOIK+TimesNewRoman"/>
                <w:b/>
                <w:color w:val="auto"/>
                <w:lang w:val="en-GB"/>
              </w:rPr>
              <w:sym w:font="Symbol" w:char="F0FF"/>
            </w:r>
          </w:p>
        </w:tc>
      </w:tr>
    </w:tbl>
    <w:p w14:paraId="7E6819DA" w14:textId="12867034" w:rsidR="006414F8" w:rsidRDefault="006414F8">
      <w:pPr>
        <w:rPr>
          <w:lang w:val="en-GB"/>
        </w:rPr>
      </w:pPr>
    </w:p>
    <w:p w14:paraId="4A8B236D" w14:textId="20FA6D7D" w:rsidR="006414F8" w:rsidRPr="00905068" w:rsidRDefault="006414F8">
      <w:pPr>
        <w:rPr>
          <w:lang w:val="en-GB"/>
        </w:rPr>
      </w:pPr>
      <w:r>
        <w:rPr>
          <w:lang w:val="en-GB"/>
        </w:rPr>
        <w:t xml:space="preserve">For the interpretation of the results completely disagree and disagree were grouped and completely agree and agree were grouped. </w:t>
      </w:r>
    </w:p>
    <w:sectPr w:rsidR="006414F8" w:rsidRPr="009050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BAOIK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8278F"/>
    <w:rsid w:val="0008278F"/>
    <w:rsid w:val="001F2BFD"/>
    <w:rsid w:val="00290D0D"/>
    <w:rsid w:val="002B7A60"/>
    <w:rsid w:val="004E77EF"/>
    <w:rsid w:val="006414F8"/>
    <w:rsid w:val="00777FB9"/>
    <w:rsid w:val="00905068"/>
    <w:rsid w:val="009C32C0"/>
    <w:rsid w:val="00A32957"/>
    <w:rsid w:val="00C640B6"/>
    <w:rsid w:val="00D0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3F7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78F"/>
    <w:pPr>
      <w:jc w:val="both"/>
    </w:pPr>
    <w:rPr>
      <w:rFonts w:asciiTheme="majorHAnsi" w:eastAsia="Times New Roman" w:hAnsiTheme="majorHAnsi" w:cs="Times New Roman"/>
      <w:sz w:val="20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32C0"/>
    <w:pPr>
      <w:keepNext/>
      <w:keepLines/>
      <w:spacing w:before="200" w:line="240" w:lineRule="auto"/>
      <w:jc w:val="left"/>
      <w:outlineLvl w:val="2"/>
    </w:pPr>
    <w:rPr>
      <w:rFonts w:eastAsiaTheme="majorEastAsia" w:cstheme="majorBidi"/>
      <w:b/>
      <w:bCs/>
      <w:i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78F"/>
    <w:pPr>
      <w:spacing w:after="0" w:line="240" w:lineRule="auto"/>
      <w:jc w:val="left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78F"/>
    <w:rPr>
      <w:rFonts w:ascii="Segoe UI" w:hAnsi="Segoe UI" w:cs="Segoe UI"/>
      <w:sz w:val="18"/>
      <w:szCs w:val="18"/>
    </w:rPr>
  </w:style>
  <w:style w:type="table" w:customStyle="1" w:styleId="PlainTable1">
    <w:name w:val="Plain Table 1"/>
    <w:basedOn w:val="TableNormal"/>
    <w:uiPriority w:val="99"/>
    <w:rsid w:val="0008278F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11">
    <w:name w:val="Onopgemaakte tabel 11"/>
    <w:basedOn w:val="TableNormal"/>
    <w:uiPriority w:val="41"/>
    <w:rsid w:val="0008278F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5068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C32C0"/>
    <w:rPr>
      <w:rFonts w:asciiTheme="majorHAnsi" w:eastAsiaTheme="majorEastAsia" w:hAnsiTheme="majorHAnsi" w:cstheme="majorBidi"/>
      <w:b/>
      <w:bCs/>
      <w:i/>
      <w:color w:val="4472C4" w:themeColor="accent1"/>
      <w:sz w:val="24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9C32C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41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4F8"/>
    <w:pPr>
      <w:spacing w:after="200" w:line="240" w:lineRule="auto"/>
      <w:jc w:val="left"/>
    </w:pPr>
    <w:rPr>
      <w:rFonts w:ascii="Calibri" w:eastAsia="Calibri" w:hAnsi="Calibr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4F8"/>
    <w:rPr>
      <w:rFonts w:ascii="Calibri" w:eastAsia="Calibri" w:hAnsi="Calibri" w:cs="Times New Roman"/>
      <w:sz w:val="20"/>
      <w:szCs w:val="20"/>
    </w:rPr>
  </w:style>
  <w:style w:type="table" w:styleId="LightShading-Accent5">
    <w:name w:val="Light Shading Accent 5"/>
    <w:basedOn w:val="TableNormal"/>
    <w:uiPriority w:val="60"/>
    <w:rsid w:val="006414F8"/>
    <w:pPr>
      <w:spacing w:after="0" w:line="240" w:lineRule="auto"/>
    </w:pPr>
    <w:rPr>
      <w:rFonts w:ascii="Calibri" w:eastAsia="Calibri" w:hAnsi="Calibri" w:cs="Times New Roman"/>
      <w:color w:val="2E74B5" w:themeColor="accent5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78F"/>
    <w:pPr>
      <w:jc w:val="both"/>
    </w:pPr>
    <w:rPr>
      <w:rFonts w:asciiTheme="majorHAnsi" w:eastAsia="Times New Roman" w:hAnsiTheme="majorHAnsi" w:cs="Times New Roman"/>
      <w:sz w:val="20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32C0"/>
    <w:pPr>
      <w:keepNext/>
      <w:keepLines/>
      <w:spacing w:before="200" w:line="240" w:lineRule="auto"/>
      <w:jc w:val="left"/>
      <w:outlineLvl w:val="2"/>
    </w:pPr>
    <w:rPr>
      <w:rFonts w:eastAsiaTheme="majorEastAsia" w:cstheme="majorBidi"/>
      <w:b/>
      <w:bCs/>
      <w:i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78F"/>
    <w:pPr>
      <w:spacing w:after="0" w:line="240" w:lineRule="auto"/>
      <w:jc w:val="left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78F"/>
    <w:rPr>
      <w:rFonts w:ascii="Segoe UI" w:hAnsi="Segoe UI" w:cs="Segoe UI"/>
      <w:sz w:val="18"/>
      <w:szCs w:val="18"/>
    </w:rPr>
  </w:style>
  <w:style w:type="table" w:customStyle="1" w:styleId="PlainTable1">
    <w:name w:val="Plain Table 1"/>
    <w:basedOn w:val="TableNormal"/>
    <w:uiPriority w:val="99"/>
    <w:rsid w:val="0008278F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11">
    <w:name w:val="Onopgemaakte tabel 11"/>
    <w:basedOn w:val="TableNormal"/>
    <w:uiPriority w:val="41"/>
    <w:rsid w:val="0008278F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5068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C32C0"/>
    <w:rPr>
      <w:rFonts w:asciiTheme="majorHAnsi" w:eastAsiaTheme="majorEastAsia" w:hAnsiTheme="majorHAnsi" w:cstheme="majorBidi"/>
      <w:b/>
      <w:bCs/>
      <w:i/>
      <w:color w:val="4472C4" w:themeColor="accent1"/>
      <w:sz w:val="24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9C32C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41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4F8"/>
    <w:pPr>
      <w:spacing w:after="200" w:line="240" w:lineRule="auto"/>
      <w:jc w:val="left"/>
    </w:pPr>
    <w:rPr>
      <w:rFonts w:ascii="Calibri" w:eastAsia="Calibri" w:hAnsi="Calibr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4F8"/>
    <w:rPr>
      <w:rFonts w:ascii="Calibri" w:eastAsia="Calibri" w:hAnsi="Calibri" w:cs="Times New Roman"/>
      <w:sz w:val="20"/>
      <w:szCs w:val="20"/>
    </w:rPr>
  </w:style>
  <w:style w:type="table" w:styleId="LightShading-Accent5">
    <w:name w:val="Light Shading Accent 5"/>
    <w:basedOn w:val="TableNormal"/>
    <w:uiPriority w:val="60"/>
    <w:rsid w:val="006414F8"/>
    <w:pPr>
      <w:spacing w:after="0" w:line="240" w:lineRule="auto"/>
    </w:pPr>
    <w:rPr>
      <w:rFonts w:ascii="Calibri" w:eastAsia="Calibri" w:hAnsi="Calibri" w:cs="Times New Roman"/>
      <w:color w:val="2E74B5" w:themeColor="accent5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82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337</Characters>
  <Application>Microsoft Office Word</Application>
  <DocSecurity>0</DocSecurity>
  <Lines>121</Lines>
  <Paragraphs>1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eij, Lynn</dc:creator>
  <cp:keywords/>
  <dc:description/>
  <cp:lastModifiedBy>E745633</cp:lastModifiedBy>
  <cp:revision>4</cp:revision>
  <dcterms:created xsi:type="dcterms:W3CDTF">2023-01-31T10:20:00Z</dcterms:created>
  <dcterms:modified xsi:type="dcterms:W3CDTF">2023-02-10T18:00:00Z</dcterms:modified>
</cp:coreProperties>
</file>